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B9" w:rsidRPr="00524FD7" w:rsidRDefault="000429B9" w:rsidP="00153733">
      <w:pPr>
        <w:autoSpaceDE w:val="0"/>
        <w:autoSpaceDN w:val="0"/>
        <w:snapToGrid w:val="0"/>
        <w:spacing w:line="360" w:lineRule="auto"/>
        <w:contextualSpacing/>
        <w:jc w:val="both"/>
        <w:rPr>
          <w:rFonts w:ascii="Times New Roman" w:eastAsia="Cambria" w:hAnsi="Times New Roman"/>
          <w:highlight w:val="lightGray"/>
        </w:rPr>
      </w:pPr>
      <w:r w:rsidRPr="00524FD7">
        <w:rPr>
          <w:rFonts w:ascii="Times New Roman" w:eastAsia="Cambria" w:hAnsi="Times New Roman"/>
        </w:rPr>
        <w:t>Table</w:t>
      </w:r>
      <w:r w:rsidR="00153733" w:rsidRPr="00524FD7">
        <w:rPr>
          <w:rFonts w:ascii="Times New Roman" w:eastAsia="Cambria" w:hAnsi="Times New Roman"/>
        </w:rPr>
        <w:t xml:space="preserve"> </w:t>
      </w:r>
      <w:r w:rsidR="00F92614" w:rsidRPr="00524FD7">
        <w:rPr>
          <w:rFonts w:ascii="Times New Roman" w:eastAsia="Cambria" w:hAnsi="Times New Roman"/>
        </w:rPr>
        <w:t>S4</w:t>
      </w:r>
      <w:r w:rsidR="00153733" w:rsidRPr="00524FD7">
        <w:rPr>
          <w:rFonts w:ascii="Times New Roman" w:eastAsia="Cambria" w:hAnsi="Times New Roman"/>
        </w:rPr>
        <w:t xml:space="preserve"> </w:t>
      </w:r>
      <w:r w:rsidR="00F92614" w:rsidRPr="00524FD7">
        <w:rPr>
          <w:rFonts w:ascii="Times New Roman" w:eastAsia="Cambria" w:hAnsi="Times New Roman"/>
        </w:rPr>
        <w:t xml:space="preserve">Primer </w:t>
      </w:r>
      <w:r w:rsidR="0056061D" w:rsidRPr="00524FD7">
        <w:rPr>
          <w:rFonts w:ascii="Times New Roman" w:eastAsia="Cambria" w:hAnsi="Times New Roman"/>
        </w:rPr>
        <w:t>sequence</w:t>
      </w:r>
      <w:r w:rsidR="00BB611A" w:rsidRPr="00524FD7">
        <w:rPr>
          <w:rFonts w:ascii="Times New Roman" w:eastAsia="Cambria" w:hAnsi="Times New Roman"/>
        </w:rPr>
        <w:t>s</w:t>
      </w:r>
      <w:r w:rsidR="0056061D" w:rsidRPr="00524FD7">
        <w:rPr>
          <w:rFonts w:ascii="Times New Roman" w:eastAsia="Cambria" w:hAnsi="Times New Roman"/>
        </w:rPr>
        <w:t xml:space="preserve"> </w:t>
      </w:r>
      <w:r w:rsidR="00F92614" w:rsidRPr="00524FD7">
        <w:rPr>
          <w:rFonts w:ascii="Times New Roman" w:eastAsia="Cambria" w:hAnsi="Times New Roman"/>
        </w:rPr>
        <w:t>for CAPS marker</w:t>
      </w:r>
    </w:p>
    <w:tbl>
      <w:tblPr>
        <w:tblW w:w="947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180"/>
        <w:gridCol w:w="3150"/>
        <w:gridCol w:w="720"/>
        <w:gridCol w:w="1170"/>
        <w:gridCol w:w="1731"/>
        <w:gridCol w:w="1527"/>
      </w:tblGrid>
      <w:tr w:rsidR="00F92614" w:rsidRPr="00F92614" w:rsidTr="00F92614">
        <w:trPr>
          <w:trHeight w:val="179"/>
        </w:trPr>
        <w:tc>
          <w:tcPr>
            <w:tcW w:w="11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395E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395E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equenc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m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2614" w:rsidRPr="00F92614" w:rsidRDefault="00F92614" w:rsidP="00395E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mplicon</w:t>
            </w:r>
            <w:proofErr w:type="spellEnd"/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(</w:t>
            </w:r>
            <w:proofErr w:type="spellStart"/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bp</w:t>
            </w:r>
            <w:proofErr w:type="spellEnd"/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Size of fragments after </w:t>
            </w:r>
            <w:proofErr w:type="spellStart"/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NlaII</w:t>
            </w:r>
            <w:proofErr w:type="spellEnd"/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cut</w:t>
            </w:r>
          </w:p>
        </w:tc>
      </w:tr>
      <w:tr w:rsidR="00F92614" w:rsidRPr="00F92614" w:rsidTr="00F92614">
        <w:trPr>
          <w:trHeight w:val="206"/>
        </w:trPr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REF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LT</w:t>
            </w:r>
          </w:p>
        </w:tc>
      </w:tr>
      <w:tr w:rsidR="00F92614" w:rsidRPr="00F92614" w:rsidTr="00F92614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PS_01L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GAAACCTCTCCCACTGACT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59.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348</w:t>
            </w:r>
          </w:p>
        </w:tc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b/>
                <w:bCs/>
                <w:color w:val="C00000"/>
                <w:sz w:val="20"/>
                <w:szCs w:val="20"/>
                <w:lang w:eastAsia="ko-KR"/>
              </w:rPr>
              <w:t>(146,36)</w:t>
            </w: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, 225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lang w:eastAsia="ko-KR"/>
              </w:rPr>
              <w:t>(182)</w:t>
            </w: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, 225</w:t>
            </w:r>
          </w:p>
        </w:tc>
      </w:tr>
      <w:tr w:rsidR="00F92614" w:rsidRPr="00F92614" w:rsidTr="00F9261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PS_01R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GGACCAAGGAGACCGAGTTT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60.5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F92614" w:rsidRPr="00F92614" w:rsidTr="00F92614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PS_02L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GCATGATTCTGCCAGTGTT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60.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374</w:t>
            </w:r>
          </w:p>
        </w:tc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b/>
                <w:bCs/>
                <w:color w:val="C00000"/>
                <w:sz w:val="20"/>
                <w:szCs w:val="20"/>
                <w:lang w:eastAsia="ko-KR"/>
              </w:rPr>
              <w:t>(223, 37)</w:t>
            </w: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, 22, 74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lang w:eastAsia="ko-KR"/>
              </w:rPr>
              <w:t>(260)</w:t>
            </w: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, 22, 74</w:t>
            </w:r>
          </w:p>
        </w:tc>
      </w:tr>
      <w:tr w:rsidR="00F92614" w:rsidRPr="00F92614" w:rsidTr="00F9261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PS_02R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CAATATGTCGAGGCTCATG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60.0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F92614" w:rsidRPr="00F92614" w:rsidTr="00F92614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PS_03L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GAGACGCTGATGCTTGGTAC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59.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367</w:t>
            </w:r>
          </w:p>
        </w:tc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b/>
                <w:bCs/>
                <w:color w:val="C00000"/>
                <w:sz w:val="20"/>
                <w:szCs w:val="20"/>
                <w:lang w:eastAsia="ko-KR"/>
              </w:rPr>
              <w:t>(107, 34)</w:t>
            </w: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, 16, 70, 85, 29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lang w:eastAsia="ko-KR"/>
              </w:rPr>
              <w:t>(141)</w:t>
            </w: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, 16, 70, 85, 29</w:t>
            </w:r>
          </w:p>
        </w:tc>
      </w:tr>
      <w:tr w:rsidR="00F92614" w:rsidRPr="00F92614" w:rsidTr="00F9261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PS_03R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TCCTCCATCTCATGCTTTT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59.8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F92614" w:rsidRPr="00F92614" w:rsidTr="00F92614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PS_07L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GTGTGAGGCATATGGTGTCG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60.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348</w:t>
            </w:r>
          </w:p>
        </w:tc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b/>
                <w:bCs/>
                <w:color w:val="C00000"/>
                <w:sz w:val="20"/>
                <w:szCs w:val="20"/>
                <w:lang w:eastAsia="ko-KR"/>
              </w:rPr>
              <w:t>(162, 34)</w:t>
            </w: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, 22, 118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lang w:eastAsia="ko-KR"/>
              </w:rPr>
              <w:t>(196)</w:t>
            </w: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, 22, 118</w:t>
            </w:r>
          </w:p>
        </w:tc>
      </w:tr>
      <w:tr w:rsidR="00F92614" w:rsidRPr="00F92614" w:rsidTr="00F9261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PS_07R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CACCCTACCTCAAAGGAC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60.0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F92614" w:rsidRPr="00F92614" w:rsidTr="00F92614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PS_12L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TTGCTTCTTTTGGTGCTACG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60.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360</w:t>
            </w:r>
          </w:p>
        </w:tc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b/>
                <w:bCs/>
                <w:color w:val="C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b/>
                <w:bCs/>
                <w:color w:val="C00000"/>
                <w:sz w:val="20"/>
                <w:szCs w:val="20"/>
                <w:lang w:eastAsia="ko-KR"/>
              </w:rPr>
              <w:t>(210, 150)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lang w:eastAsia="ko-KR"/>
              </w:rPr>
              <w:t>(360)</w:t>
            </w:r>
          </w:p>
        </w:tc>
      </w:tr>
      <w:tr w:rsidR="00F92614" w:rsidRPr="00F92614" w:rsidTr="00F92614">
        <w:trPr>
          <w:trHeight w:val="300"/>
        </w:trPr>
        <w:tc>
          <w:tcPr>
            <w:tcW w:w="11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PS_12R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CAGATCGTAGATCGGATGAG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F926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F9261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57.9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614" w:rsidRPr="00F92614" w:rsidRDefault="00F92614" w:rsidP="00395E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b/>
                <w:bCs/>
                <w:color w:val="C00000"/>
                <w:sz w:val="20"/>
                <w:szCs w:val="20"/>
                <w:lang w:eastAsia="ko-KR"/>
              </w:rPr>
            </w:pPr>
          </w:p>
        </w:tc>
        <w:tc>
          <w:tcPr>
            <w:tcW w:w="15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2614" w:rsidRPr="00F92614" w:rsidRDefault="00F92614" w:rsidP="00395E37">
            <w:pPr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lang w:eastAsia="ko-KR"/>
              </w:rPr>
            </w:pPr>
          </w:p>
        </w:tc>
      </w:tr>
    </w:tbl>
    <w:p w:rsidR="00395E37" w:rsidRPr="00F92614" w:rsidRDefault="00395E37" w:rsidP="00153733">
      <w:pPr>
        <w:contextualSpacing/>
        <w:rPr>
          <w:rFonts w:ascii="Times New Roman" w:hAnsi="Times New Roman"/>
          <w:sz w:val="20"/>
          <w:szCs w:val="20"/>
        </w:rPr>
      </w:pPr>
    </w:p>
    <w:p w:rsidR="00647C7E" w:rsidRPr="00691FA2" w:rsidRDefault="00647C7E" w:rsidP="00691FA2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647C7E" w:rsidRPr="00691FA2" w:rsidSect="000114B4">
      <w:pgSz w:w="12240" w:h="15840"/>
      <w:pgMar w:top="1260" w:right="1350" w:bottom="1350" w:left="153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바탕"/>
    <w:panose1 w:val="00000000000000000000"/>
    <w:charset w:val="81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621067"/>
    <w:multiLevelType w:val="hybridMultilevel"/>
    <w:tmpl w:val="B4E67F74"/>
    <w:lvl w:ilvl="0" w:tplc="04090001">
      <w:start w:val="6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429B9"/>
    <w:rsid w:val="00003152"/>
    <w:rsid w:val="000114B4"/>
    <w:rsid w:val="000429B9"/>
    <w:rsid w:val="000B15BA"/>
    <w:rsid w:val="00153733"/>
    <w:rsid w:val="001F5B1B"/>
    <w:rsid w:val="002444E6"/>
    <w:rsid w:val="00262045"/>
    <w:rsid w:val="0028342B"/>
    <w:rsid w:val="00395E37"/>
    <w:rsid w:val="003E4B83"/>
    <w:rsid w:val="003F62F0"/>
    <w:rsid w:val="004B3B00"/>
    <w:rsid w:val="004C509E"/>
    <w:rsid w:val="00524FD7"/>
    <w:rsid w:val="00551D56"/>
    <w:rsid w:val="0056061D"/>
    <w:rsid w:val="00567085"/>
    <w:rsid w:val="005F6190"/>
    <w:rsid w:val="006039A6"/>
    <w:rsid w:val="00647C7E"/>
    <w:rsid w:val="00651F84"/>
    <w:rsid w:val="00691FA2"/>
    <w:rsid w:val="007266EF"/>
    <w:rsid w:val="00823D89"/>
    <w:rsid w:val="008F601F"/>
    <w:rsid w:val="00944214"/>
    <w:rsid w:val="009A0479"/>
    <w:rsid w:val="009D2E88"/>
    <w:rsid w:val="00A346B1"/>
    <w:rsid w:val="00A76C36"/>
    <w:rsid w:val="00B10252"/>
    <w:rsid w:val="00B40DEB"/>
    <w:rsid w:val="00B802F4"/>
    <w:rsid w:val="00BB611A"/>
    <w:rsid w:val="00BD4E45"/>
    <w:rsid w:val="00C617C6"/>
    <w:rsid w:val="00CA7ADC"/>
    <w:rsid w:val="00CB26BF"/>
    <w:rsid w:val="00D62413"/>
    <w:rsid w:val="00F670BE"/>
    <w:rsid w:val="00F773B1"/>
    <w:rsid w:val="00F9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614"/>
    <w:pPr>
      <w:ind w:left="720"/>
      <w:contextualSpacing/>
    </w:pPr>
  </w:style>
  <w:style w:type="table" w:styleId="TableGrid">
    <w:name w:val="Table Grid"/>
    <w:basedOn w:val="TableNormal"/>
    <w:uiPriority w:val="59"/>
    <w:rsid w:val="00691F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1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190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1471A0-C6C7-4557-9F08-05451D8C1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kim</dc:creator>
  <cp:keywords/>
  <dc:description/>
  <cp:lastModifiedBy>anon</cp:lastModifiedBy>
  <cp:revision>3</cp:revision>
  <dcterms:created xsi:type="dcterms:W3CDTF">2013-02-27T23:21:00Z</dcterms:created>
  <dcterms:modified xsi:type="dcterms:W3CDTF">2013-02-27T23:21:00Z</dcterms:modified>
</cp:coreProperties>
</file>